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ADA3EF" w14:textId="01E7B31C" w:rsidR="00420F4E" w:rsidRDefault="00420F4E" w:rsidP="00420F4E">
      <w:pPr>
        <w:rPr>
          <w:b/>
          <w:spacing w:val="6"/>
        </w:rPr>
      </w:pPr>
      <w:r w:rsidRPr="0087410B">
        <w:rPr>
          <w:b/>
          <w:spacing w:val="6"/>
        </w:rPr>
        <w:t xml:space="preserve">Table </w:t>
      </w:r>
      <w:r>
        <w:rPr>
          <w:b/>
          <w:spacing w:val="6"/>
        </w:rPr>
        <w:t>S</w:t>
      </w:r>
      <w:r w:rsidRPr="0087410B">
        <w:rPr>
          <w:b/>
          <w:spacing w:val="6"/>
        </w:rPr>
        <w:t xml:space="preserve">2. </w:t>
      </w:r>
      <w:r>
        <w:rPr>
          <w:b/>
          <w:spacing w:val="6"/>
        </w:rPr>
        <w:t>PCR primers used in this study.</w:t>
      </w:r>
    </w:p>
    <w:tbl>
      <w:tblPr>
        <w:tblStyle w:val="TableGrid"/>
        <w:tblW w:w="10188" w:type="dxa"/>
        <w:tblLayout w:type="fixed"/>
        <w:tblLook w:val="04A0" w:firstRow="1" w:lastRow="0" w:firstColumn="1" w:lastColumn="0" w:noHBand="0" w:noVBand="1"/>
      </w:tblPr>
      <w:tblGrid>
        <w:gridCol w:w="1159"/>
        <w:gridCol w:w="6761"/>
        <w:gridCol w:w="2268"/>
      </w:tblGrid>
      <w:tr w:rsidR="00420F4E" w14:paraId="2A36C420" w14:textId="77777777" w:rsidTr="008751BD">
        <w:trPr>
          <w:trHeight w:hRule="exact" w:val="288"/>
        </w:trPr>
        <w:tc>
          <w:tcPr>
            <w:tcW w:w="1159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76E1BD" w14:textId="77777777" w:rsidR="00420F4E" w:rsidRDefault="00420F4E" w:rsidP="008751BD">
            <w:pPr>
              <w:spacing w:line="480" w:lineRule="auto"/>
              <w:rPr>
                <w:b/>
                <w:spacing w:val="6"/>
              </w:rPr>
            </w:pPr>
            <w:r>
              <w:rPr>
                <w:b/>
                <w:spacing w:val="6"/>
              </w:rPr>
              <w:t>Primer pairs</w:t>
            </w:r>
          </w:p>
        </w:tc>
        <w:tc>
          <w:tcPr>
            <w:tcW w:w="676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ABEE84D" w14:textId="77777777" w:rsidR="00420F4E" w:rsidRDefault="00420F4E" w:rsidP="008751BD">
            <w:pPr>
              <w:spacing w:line="480" w:lineRule="auto"/>
              <w:rPr>
                <w:b/>
                <w:spacing w:val="6"/>
              </w:rPr>
            </w:pPr>
            <w:r>
              <w:rPr>
                <w:b/>
                <w:spacing w:val="6"/>
              </w:rPr>
              <w:t>Sequence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8E2A73D" w14:textId="77777777" w:rsidR="00420F4E" w:rsidRDefault="00420F4E" w:rsidP="008751BD">
            <w:pPr>
              <w:spacing w:line="480" w:lineRule="auto"/>
              <w:rPr>
                <w:b/>
                <w:spacing w:val="6"/>
              </w:rPr>
            </w:pPr>
            <w:r>
              <w:rPr>
                <w:b/>
                <w:spacing w:val="6"/>
              </w:rPr>
              <w:t>DNA amplified</w:t>
            </w:r>
          </w:p>
        </w:tc>
      </w:tr>
      <w:tr w:rsidR="00420F4E" w14:paraId="17B0237B" w14:textId="77777777" w:rsidTr="008751BD">
        <w:trPr>
          <w:trHeight w:hRule="exact" w:val="144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0EC7EF" w14:textId="77777777" w:rsidR="00420F4E" w:rsidRPr="00604766" w:rsidRDefault="00420F4E" w:rsidP="008751BD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7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18DA2A" w14:textId="77777777" w:rsidR="00420F4E" w:rsidRPr="00300ACF" w:rsidRDefault="00420F4E" w:rsidP="008751BD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765BE4" w14:textId="77777777" w:rsidR="00420F4E" w:rsidRPr="00604766" w:rsidRDefault="00420F4E" w:rsidP="008751BD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420F4E" w14:paraId="186FAD2A" w14:textId="77777777" w:rsidTr="008751BD">
        <w:trPr>
          <w:trHeight w:hRule="exact"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4DDD81" w14:textId="77777777" w:rsidR="00420F4E" w:rsidRPr="007F3103" w:rsidRDefault="00420F4E" w:rsidP="008751BD">
            <w:pPr>
              <w:spacing w:line="480" w:lineRule="auto"/>
              <w:rPr>
                <w:sz w:val="20"/>
                <w:szCs w:val="20"/>
              </w:rPr>
            </w:pPr>
            <w:r w:rsidRPr="007F3103">
              <w:rPr>
                <w:sz w:val="20"/>
                <w:szCs w:val="20"/>
              </w:rPr>
              <w:t>UR423</w:t>
            </w:r>
          </w:p>
        </w:tc>
        <w:tc>
          <w:tcPr>
            <w:tcW w:w="67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378411" w14:textId="77777777" w:rsidR="00420F4E" w:rsidRPr="00270103" w:rsidRDefault="00420F4E" w:rsidP="008751BD">
            <w:pPr>
              <w:rPr>
                <w:color w:val="000000" w:themeColor="text1"/>
                <w:sz w:val="20"/>
                <w:szCs w:val="20"/>
              </w:rPr>
            </w:pPr>
            <w:r w:rsidRPr="00270103">
              <w:rPr>
                <w:color w:val="000000" w:themeColor="text1"/>
                <w:sz w:val="20"/>
                <w:szCs w:val="20"/>
              </w:rPr>
              <w:t>5’CTAGTCTAGACGCAACTGTTCCTGACCTAAG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D250B9" w14:textId="77777777" w:rsidR="00420F4E" w:rsidRPr="00604766" w:rsidRDefault="00420F4E" w:rsidP="008751BD">
            <w:pPr>
              <w:spacing w:line="480" w:lineRule="auto"/>
              <w:rPr>
                <w:sz w:val="20"/>
                <w:szCs w:val="20"/>
              </w:rPr>
            </w:pPr>
            <w:r w:rsidRPr="00604766">
              <w:rPr>
                <w:i/>
                <w:sz w:val="20"/>
                <w:szCs w:val="20"/>
              </w:rPr>
              <w:t xml:space="preserve">Sodalis </w:t>
            </w:r>
            <w:r>
              <w:rPr>
                <w:i/>
                <w:sz w:val="20"/>
                <w:szCs w:val="20"/>
              </w:rPr>
              <w:t>dnaK</w:t>
            </w:r>
            <w:r w:rsidRPr="00604766">
              <w:rPr>
                <w:i/>
                <w:sz w:val="20"/>
                <w:szCs w:val="20"/>
              </w:rPr>
              <w:t xml:space="preserve"> </w:t>
            </w:r>
          </w:p>
        </w:tc>
      </w:tr>
      <w:tr w:rsidR="00420F4E" w14:paraId="0463D263" w14:textId="77777777" w:rsidTr="008751BD">
        <w:trPr>
          <w:trHeight w:hRule="exact"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52E393" w14:textId="77777777" w:rsidR="00420F4E" w:rsidRPr="007F3103" w:rsidRDefault="00420F4E" w:rsidP="008751BD">
            <w:pPr>
              <w:spacing w:line="480" w:lineRule="auto"/>
              <w:rPr>
                <w:sz w:val="20"/>
                <w:szCs w:val="20"/>
              </w:rPr>
            </w:pPr>
            <w:r w:rsidRPr="007F3103">
              <w:rPr>
                <w:sz w:val="20"/>
                <w:szCs w:val="20"/>
              </w:rPr>
              <w:t>UR424</w:t>
            </w:r>
          </w:p>
        </w:tc>
        <w:tc>
          <w:tcPr>
            <w:tcW w:w="67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F14488" w14:textId="77777777" w:rsidR="00420F4E" w:rsidRPr="00270103" w:rsidRDefault="00420F4E" w:rsidP="008751B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103">
              <w:rPr>
                <w:sz w:val="20"/>
                <w:szCs w:val="20"/>
              </w:rPr>
              <w:t>5’CCCGCTCGAGAAAATATCGCCAAACACATCG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DF1635" w14:textId="77777777" w:rsidR="00420F4E" w:rsidRPr="00604766" w:rsidRDefault="00420F4E" w:rsidP="008751BD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420F4E" w14:paraId="009C750D" w14:textId="77777777" w:rsidTr="008751BD">
        <w:trPr>
          <w:trHeight w:hRule="exact" w:val="144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8ADF5C" w14:textId="77777777" w:rsidR="00420F4E" w:rsidRPr="007F3103" w:rsidRDefault="00420F4E" w:rsidP="008751BD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7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A77329" w14:textId="77777777" w:rsidR="00420F4E" w:rsidRPr="00270103" w:rsidRDefault="00420F4E" w:rsidP="008751B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F9C236" w14:textId="77777777" w:rsidR="00420F4E" w:rsidRPr="00604766" w:rsidRDefault="00420F4E" w:rsidP="008751BD">
            <w:pPr>
              <w:spacing w:line="480" w:lineRule="auto"/>
              <w:rPr>
                <w:i/>
                <w:sz w:val="20"/>
                <w:szCs w:val="20"/>
              </w:rPr>
            </w:pPr>
          </w:p>
        </w:tc>
      </w:tr>
      <w:tr w:rsidR="00420F4E" w14:paraId="02890790" w14:textId="77777777" w:rsidTr="008751BD">
        <w:trPr>
          <w:trHeight w:hRule="exact"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4328A0" w14:textId="77777777" w:rsidR="00420F4E" w:rsidRPr="007F3103" w:rsidRDefault="00420F4E" w:rsidP="008751BD">
            <w:pPr>
              <w:spacing w:line="480" w:lineRule="auto"/>
              <w:rPr>
                <w:sz w:val="20"/>
                <w:szCs w:val="20"/>
              </w:rPr>
            </w:pPr>
            <w:r w:rsidRPr="007F3103">
              <w:rPr>
                <w:sz w:val="20"/>
                <w:szCs w:val="20"/>
              </w:rPr>
              <w:t>UR455</w:t>
            </w:r>
          </w:p>
        </w:tc>
        <w:tc>
          <w:tcPr>
            <w:tcW w:w="67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7A3EBE" w14:textId="77777777" w:rsidR="00420F4E" w:rsidRPr="00270103" w:rsidRDefault="00420F4E" w:rsidP="008751B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103">
              <w:rPr>
                <w:color w:val="000000" w:themeColor="text1"/>
                <w:sz w:val="20"/>
                <w:szCs w:val="20"/>
              </w:rPr>
              <w:t>5’GGCTCTAGATAGCGGGCGATCTGATGTTC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C5E257" w14:textId="77777777" w:rsidR="00420F4E" w:rsidRPr="007F3103" w:rsidRDefault="00420F4E" w:rsidP="008751BD">
            <w:pPr>
              <w:spacing w:line="480" w:lineRule="auto"/>
              <w:rPr>
                <w:i/>
                <w:sz w:val="20"/>
                <w:szCs w:val="20"/>
              </w:rPr>
            </w:pPr>
            <w:r w:rsidRPr="007F3103">
              <w:rPr>
                <w:i/>
                <w:sz w:val="20"/>
                <w:szCs w:val="20"/>
              </w:rPr>
              <w:t>Sodali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grpE</w:t>
            </w:r>
          </w:p>
        </w:tc>
      </w:tr>
      <w:tr w:rsidR="00420F4E" w14:paraId="69A82207" w14:textId="77777777" w:rsidTr="008751BD">
        <w:trPr>
          <w:trHeight w:hRule="exact"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F3DEA0" w14:textId="77777777" w:rsidR="00420F4E" w:rsidRPr="007F3103" w:rsidRDefault="00420F4E" w:rsidP="008751BD">
            <w:pPr>
              <w:spacing w:line="480" w:lineRule="auto"/>
              <w:rPr>
                <w:sz w:val="20"/>
                <w:szCs w:val="20"/>
              </w:rPr>
            </w:pPr>
            <w:r w:rsidRPr="007F3103">
              <w:rPr>
                <w:sz w:val="20"/>
                <w:szCs w:val="20"/>
              </w:rPr>
              <w:t>UR456</w:t>
            </w:r>
          </w:p>
        </w:tc>
        <w:tc>
          <w:tcPr>
            <w:tcW w:w="67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B08C9F" w14:textId="77777777" w:rsidR="00420F4E" w:rsidRPr="00270103" w:rsidRDefault="00420F4E" w:rsidP="008751B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103">
              <w:rPr>
                <w:color w:val="000000" w:themeColor="text1"/>
                <w:sz w:val="20"/>
                <w:szCs w:val="20"/>
              </w:rPr>
              <w:t>5’AAAACTGCAGGGCCAACAGCCCATTGATTG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0FA134" w14:textId="77777777" w:rsidR="00420F4E" w:rsidRPr="00604766" w:rsidRDefault="00420F4E" w:rsidP="008751BD">
            <w:pPr>
              <w:spacing w:line="480" w:lineRule="auto"/>
              <w:rPr>
                <w:i/>
                <w:sz w:val="20"/>
                <w:szCs w:val="20"/>
              </w:rPr>
            </w:pPr>
          </w:p>
        </w:tc>
      </w:tr>
      <w:tr w:rsidR="00420F4E" w14:paraId="3F9052CA" w14:textId="77777777" w:rsidTr="008751BD">
        <w:trPr>
          <w:trHeight w:hRule="exact" w:val="144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2E5416" w14:textId="77777777" w:rsidR="00420F4E" w:rsidRPr="007F3103" w:rsidRDefault="00420F4E" w:rsidP="008751BD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7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5CBF42" w14:textId="77777777" w:rsidR="00420F4E" w:rsidRPr="00270103" w:rsidRDefault="00420F4E" w:rsidP="008751B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223D23" w14:textId="77777777" w:rsidR="00420F4E" w:rsidRPr="00604766" w:rsidRDefault="00420F4E" w:rsidP="008751BD">
            <w:pPr>
              <w:spacing w:line="480" w:lineRule="auto"/>
              <w:rPr>
                <w:i/>
                <w:sz w:val="20"/>
                <w:szCs w:val="20"/>
              </w:rPr>
            </w:pPr>
          </w:p>
        </w:tc>
      </w:tr>
      <w:tr w:rsidR="00420F4E" w14:paraId="4CBB747F" w14:textId="77777777" w:rsidTr="008751BD">
        <w:trPr>
          <w:trHeight w:hRule="exact"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C4D884" w14:textId="77777777" w:rsidR="00420F4E" w:rsidRPr="007F3103" w:rsidRDefault="00420F4E" w:rsidP="008751BD">
            <w:pPr>
              <w:spacing w:line="480" w:lineRule="auto"/>
              <w:rPr>
                <w:sz w:val="20"/>
                <w:szCs w:val="20"/>
              </w:rPr>
            </w:pPr>
            <w:r w:rsidRPr="007F3103">
              <w:rPr>
                <w:sz w:val="20"/>
                <w:szCs w:val="20"/>
              </w:rPr>
              <w:t>UR518</w:t>
            </w:r>
          </w:p>
        </w:tc>
        <w:tc>
          <w:tcPr>
            <w:tcW w:w="67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0B2FE39" w14:textId="77777777" w:rsidR="00420F4E" w:rsidRPr="00270103" w:rsidRDefault="00420F4E" w:rsidP="008751B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103">
              <w:rPr>
                <w:sz w:val="20"/>
                <w:szCs w:val="20"/>
              </w:rPr>
              <w:t>GCTCTAGAGGGAAGAGGTAGGGGGATG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CF8202" w14:textId="77777777" w:rsidR="00420F4E" w:rsidRPr="00604766" w:rsidRDefault="00420F4E" w:rsidP="008751BD">
            <w:pPr>
              <w:spacing w:line="48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. coli</w:t>
            </w:r>
            <w:r w:rsidRPr="00604766"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dnaK</w:t>
            </w:r>
          </w:p>
        </w:tc>
      </w:tr>
      <w:tr w:rsidR="00420F4E" w14:paraId="7E1CD3A8" w14:textId="77777777" w:rsidTr="008751BD">
        <w:trPr>
          <w:trHeight w:hRule="exact"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71158F" w14:textId="77777777" w:rsidR="00420F4E" w:rsidRPr="007F3103" w:rsidRDefault="00420F4E" w:rsidP="008751BD">
            <w:pPr>
              <w:spacing w:line="480" w:lineRule="auto"/>
              <w:rPr>
                <w:sz w:val="20"/>
                <w:szCs w:val="20"/>
              </w:rPr>
            </w:pPr>
            <w:r w:rsidRPr="007F3103">
              <w:rPr>
                <w:sz w:val="20"/>
                <w:szCs w:val="20"/>
              </w:rPr>
              <w:t>UR519</w:t>
            </w:r>
          </w:p>
        </w:tc>
        <w:tc>
          <w:tcPr>
            <w:tcW w:w="67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354FE97" w14:textId="77777777" w:rsidR="00420F4E" w:rsidRPr="00270103" w:rsidRDefault="00420F4E" w:rsidP="008751B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70103">
              <w:rPr>
                <w:sz w:val="20"/>
                <w:szCs w:val="20"/>
              </w:rPr>
              <w:t>CCGCTCGAGGCGAGTCGGTCAGAACTTC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B7D96C" w14:textId="77777777" w:rsidR="00420F4E" w:rsidRPr="00604766" w:rsidRDefault="00420F4E" w:rsidP="008751BD">
            <w:pPr>
              <w:spacing w:line="480" w:lineRule="auto"/>
              <w:rPr>
                <w:i/>
                <w:sz w:val="20"/>
                <w:szCs w:val="20"/>
              </w:rPr>
            </w:pPr>
          </w:p>
        </w:tc>
      </w:tr>
      <w:tr w:rsidR="00420F4E" w14:paraId="1C10BAD0" w14:textId="77777777" w:rsidTr="008751BD">
        <w:trPr>
          <w:trHeight w:hRule="exact" w:val="144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F0C28D" w14:textId="77777777" w:rsidR="00420F4E" w:rsidRPr="007F3103" w:rsidRDefault="00420F4E" w:rsidP="008751BD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7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647210" w14:textId="77777777" w:rsidR="00420F4E" w:rsidRPr="00270103" w:rsidRDefault="00420F4E" w:rsidP="008751B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78BDA7" w14:textId="77777777" w:rsidR="00420F4E" w:rsidRPr="00604766" w:rsidRDefault="00420F4E" w:rsidP="008751BD">
            <w:pPr>
              <w:spacing w:line="480" w:lineRule="auto"/>
              <w:rPr>
                <w:i/>
                <w:sz w:val="20"/>
                <w:szCs w:val="20"/>
              </w:rPr>
            </w:pPr>
          </w:p>
        </w:tc>
      </w:tr>
      <w:tr w:rsidR="00420F4E" w14:paraId="5F1DC0D5" w14:textId="77777777" w:rsidTr="008751BD">
        <w:trPr>
          <w:trHeight w:hRule="exact"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DB7CE0" w14:textId="77777777" w:rsidR="00420F4E" w:rsidRPr="007F3103" w:rsidRDefault="00420F4E" w:rsidP="008751BD">
            <w:pPr>
              <w:spacing w:line="480" w:lineRule="auto"/>
              <w:rPr>
                <w:spacing w:val="6"/>
                <w:sz w:val="20"/>
                <w:szCs w:val="20"/>
              </w:rPr>
            </w:pPr>
            <w:r w:rsidRPr="007F3103">
              <w:rPr>
                <w:spacing w:val="6"/>
                <w:sz w:val="20"/>
                <w:szCs w:val="20"/>
              </w:rPr>
              <w:t>UR530</w:t>
            </w:r>
          </w:p>
        </w:tc>
        <w:tc>
          <w:tcPr>
            <w:tcW w:w="67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75289DF" w14:textId="77777777" w:rsidR="00420F4E" w:rsidRPr="00270103" w:rsidRDefault="00420F4E" w:rsidP="008751BD">
            <w:pPr>
              <w:spacing w:line="480" w:lineRule="auto"/>
              <w:rPr>
                <w:b/>
                <w:color w:val="000000" w:themeColor="text1"/>
                <w:spacing w:val="6"/>
                <w:sz w:val="20"/>
                <w:szCs w:val="20"/>
              </w:rPr>
            </w:pPr>
            <w:r w:rsidRPr="00270103">
              <w:rPr>
                <w:sz w:val="20"/>
                <w:szCs w:val="20"/>
              </w:rPr>
              <w:t>CGATATCTTTGGCGATGTGTTTGGCGATATTTTTGGCGGCGGCCGGCG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800A74" w14:textId="77777777" w:rsidR="00420F4E" w:rsidRPr="007F3103" w:rsidRDefault="00420F4E" w:rsidP="008751BD">
            <w:pPr>
              <w:spacing w:line="48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dalis dnaJ</w:t>
            </w:r>
          </w:p>
        </w:tc>
      </w:tr>
      <w:tr w:rsidR="00420F4E" w14:paraId="7E7F4313" w14:textId="77777777" w:rsidTr="008751BD">
        <w:trPr>
          <w:trHeight w:hRule="exact"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7B8A2B" w14:textId="77777777" w:rsidR="00420F4E" w:rsidRPr="007F3103" w:rsidRDefault="00420F4E" w:rsidP="008751BD">
            <w:pPr>
              <w:spacing w:line="480" w:lineRule="auto"/>
              <w:rPr>
                <w:spacing w:val="6"/>
                <w:sz w:val="20"/>
                <w:szCs w:val="20"/>
              </w:rPr>
            </w:pPr>
            <w:r w:rsidRPr="007F3103">
              <w:rPr>
                <w:spacing w:val="6"/>
                <w:sz w:val="20"/>
                <w:szCs w:val="20"/>
              </w:rPr>
              <w:t>UR531</w:t>
            </w:r>
          </w:p>
        </w:tc>
        <w:tc>
          <w:tcPr>
            <w:tcW w:w="67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5703E7C" w14:textId="77777777" w:rsidR="00420F4E" w:rsidRPr="00270103" w:rsidRDefault="00420F4E" w:rsidP="008751BD">
            <w:pPr>
              <w:spacing w:line="480" w:lineRule="auto"/>
              <w:rPr>
                <w:b/>
                <w:color w:val="000000" w:themeColor="text1"/>
                <w:spacing w:val="6"/>
                <w:sz w:val="20"/>
                <w:szCs w:val="20"/>
              </w:rPr>
            </w:pPr>
            <w:r w:rsidRPr="00270103">
              <w:rPr>
                <w:sz w:val="20"/>
                <w:szCs w:val="20"/>
              </w:rPr>
              <w:t>GTACCGGGCCCCCCCTCGAGGCGGTAGGGGTAAATGAAAACCG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19CAA0" w14:textId="77777777" w:rsidR="00420F4E" w:rsidRPr="00604766" w:rsidRDefault="00420F4E" w:rsidP="008751BD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420F4E" w14:paraId="6D8241AF" w14:textId="77777777" w:rsidTr="008751BD">
        <w:trPr>
          <w:trHeight w:hRule="exact" w:val="144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3D1FC4" w14:textId="77777777" w:rsidR="00420F4E" w:rsidRPr="007F3103" w:rsidRDefault="00420F4E" w:rsidP="008751BD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7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F8A9C1" w14:textId="77777777" w:rsidR="00420F4E" w:rsidRPr="00270103" w:rsidRDefault="00420F4E" w:rsidP="008751B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94F4DC" w14:textId="77777777" w:rsidR="00420F4E" w:rsidRPr="00604766" w:rsidRDefault="00420F4E" w:rsidP="008751BD">
            <w:pPr>
              <w:spacing w:line="480" w:lineRule="auto"/>
              <w:rPr>
                <w:i/>
                <w:sz w:val="20"/>
                <w:szCs w:val="20"/>
              </w:rPr>
            </w:pPr>
          </w:p>
        </w:tc>
      </w:tr>
      <w:tr w:rsidR="00420F4E" w14:paraId="2D115380" w14:textId="77777777" w:rsidTr="008751BD">
        <w:trPr>
          <w:trHeight w:hRule="exact"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1EC565" w14:textId="77777777" w:rsidR="00420F4E" w:rsidRPr="007F3103" w:rsidRDefault="00420F4E" w:rsidP="008751BD">
            <w:pPr>
              <w:spacing w:line="480" w:lineRule="auto"/>
              <w:rPr>
                <w:spacing w:val="6"/>
                <w:sz w:val="20"/>
                <w:szCs w:val="20"/>
              </w:rPr>
            </w:pPr>
            <w:r>
              <w:rPr>
                <w:sz w:val="20"/>
                <w:szCs w:val="20"/>
              </w:rPr>
              <w:t>UR545</w:t>
            </w:r>
          </w:p>
        </w:tc>
        <w:tc>
          <w:tcPr>
            <w:tcW w:w="67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C878B94" w14:textId="77777777" w:rsidR="00420F4E" w:rsidRPr="00270103" w:rsidRDefault="00420F4E" w:rsidP="008751BD">
            <w:pPr>
              <w:spacing w:line="480" w:lineRule="auto"/>
              <w:rPr>
                <w:color w:val="000000" w:themeColor="text1"/>
                <w:spacing w:val="6"/>
                <w:sz w:val="20"/>
                <w:szCs w:val="20"/>
              </w:rPr>
            </w:pPr>
            <w:r w:rsidRPr="00270103">
              <w:rPr>
                <w:sz w:val="20"/>
                <w:szCs w:val="20"/>
              </w:rPr>
              <w:t>CCAGGATGAAGAAGTACAGC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02AF71" w14:textId="77777777" w:rsidR="00420F4E" w:rsidRPr="00604766" w:rsidRDefault="00420F4E" w:rsidP="008751BD">
            <w:pPr>
              <w:spacing w:line="480" w:lineRule="auto"/>
              <w:rPr>
                <w:i/>
                <w:sz w:val="20"/>
                <w:szCs w:val="20"/>
              </w:rPr>
            </w:pPr>
            <w:r w:rsidRPr="00604766">
              <w:rPr>
                <w:i/>
                <w:sz w:val="20"/>
                <w:szCs w:val="20"/>
              </w:rPr>
              <w:t xml:space="preserve">Sodalis </w:t>
            </w:r>
            <w:r>
              <w:rPr>
                <w:i/>
                <w:sz w:val="20"/>
                <w:szCs w:val="20"/>
              </w:rPr>
              <w:t xml:space="preserve">dnaK </w:t>
            </w:r>
            <w:r>
              <w:rPr>
                <w:sz w:val="20"/>
                <w:szCs w:val="20"/>
              </w:rPr>
              <w:t xml:space="preserve">internal </w:t>
            </w:r>
          </w:p>
        </w:tc>
      </w:tr>
      <w:tr w:rsidR="00420F4E" w14:paraId="4F9AD683" w14:textId="77777777" w:rsidTr="008751BD">
        <w:trPr>
          <w:trHeight w:hRule="exact"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BD19FD" w14:textId="77777777" w:rsidR="00420F4E" w:rsidRPr="007F3103" w:rsidRDefault="00420F4E" w:rsidP="008751BD">
            <w:pPr>
              <w:spacing w:line="480" w:lineRule="auto"/>
              <w:rPr>
                <w:spacing w:val="6"/>
                <w:sz w:val="20"/>
                <w:szCs w:val="20"/>
              </w:rPr>
            </w:pPr>
            <w:r>
              <w:rPr>
                <w:sz w:val="20"/>
                <w:szCs w:val="20"/>
              </w:rPr>
              <w:t>UR546</w:t>
            </w:r>
          </w:p>
        </w:tc>
        <w:tc>
          <w:tcPr>
            <w:tcW w:w="67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D9AB322" w14:textId="77777777" w:rsidR="00420F4E" w:rsidRPr="00270103" w:rsidRDefault="00420F4E" w:rsidP="008751BD">
            <w:pPr>
              <w:spacing w:line="480" w:lineRule="auto"/>
              <w:rPr>
                <w:color w:val="000000" w:themeColor="text1"/>
                <w:spacing w:val="6"/>
                <w:sz w:val="20"/>
                <w:szCs w:val="20"/>
              </w:rPr>
            </w:pPr>
            <w:r w:rsidRPr="00270103">
              <w:rPr>
                <w:sz w:val="20"/>
                <w:szCs w:val="20"/>
              </w:rPr>
              <w:t>GTTCGCCCAGATAGTCTTC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D71058" w14:textId="77777777" w:rsidR="00420F4E" w:rsidRPr="00604766" w:rsidRDefault="00420F4E" w:rsidP="008751BD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 qPCR</w:t>
            </w:r>
          </w:p>
        </w:tc>
      </w:tr>
      <w:tr w:rsidR="00420F4E" w14:paraId="511D7C76" w14:textId="77777777" w:rsidTr="008751BD">
        <w:trPr>
          <w:trHeight w:hRule="exact" w:val="144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243191" w14:textId="77777777" w:rsidR="00420F4E" w:rsidRPr="007F3103" w:rsidRDefault="00420F4E" w:rsidP="008751BD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7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8E3036" w14:textId="77777777" w:rsidR="00420F4E" w:rsidRPr="00270103" w:rsidRDefault="00420F4E" w:rsidP="008751BD">
            <w:pPr>
              <w:rPr>
                <w:caps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DC6BBA" w14:textId="77777777" w:rsidR="00420F4E" w:rsidRPr="00604766" w:rsidRDefault="00420F4E" w:rsidP="008751BD">
            <w:pPr>
              <w:rPr>
                <w:i/>
                <w:sz w:val="20"/>
                <w:szCs w:val="20"/>
              </w:rPr>
            </w:pPr>
          </w:p>
        </w:tc>
      </w:tr>
      <w:tr w:rsidR="00420F4E" w14:paraId="33162EDC" w14:textId="77777777" w:rsidTr="008751BD">
        <w:trPr>
          <w:trHeight w:hRule="exact"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3C960D" w14:textId="77777777" w:rsidR="00420F4E" w:rsidRPr="007F3103" w:rsidRDefault="00420F4E" w:rsidP="008751BD">
            <w:pPr>
              <w:spacing w:line="480" w:lineRule="auto"/>
              <w:rPr>
                <w:spacing w:val="6"/>
                <w:sz w:val="20"/>
                <w:szCs w:val="20"/>
              </w:rPr>
            </w:pPr>
            <w:r>
              <w:rPr>
                <w:spacing w:val="6"/>
                <w:sz w:val="20"/>
                <w:szCs w:val="20"/>
              </w:rPr>
              <w:t>UR556</w:t>
            </w:r>
          </w:p>
        </w:tc>
        <w:tc>
          <w:tcPr>
            <w:tcW w:w="67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557318" w14:textId="77777777" w:rsidR="00420F4E" w:rsidRPr="00DE5F53" w:rsidRDefault="00420F4E" w:rsidP="008751BD">
            <w:pPr>
              <w:spacing w:line="480" w:lineRule="auto"/>
              <w:rPr>
                <w:color w:val="000000" w:themeColor="text1"/>
                <w:spacing w:val="6"/>
                <w:sz w:val="20"/>
                <w:szCs w:val="20"/>
                <w:highlight w:val="yellow"/>
              </w:rPr>
            </w:pPr>
            <w:r w:rsidRPr="00DE5F53">
              <w:rPr>
                <w:color w:val="000000" w:themeColor="text1"/>
                <w:spacing w:val="6"/>
                <w:sz w:val="20"/>
                <w:szCs w:val="20"/>
              </w:rPr>
              <w:t>GGTCGGGTAGAGAAATCCAAG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2D6205" w14:textId="77777777" w:rsidR="00420F4E" w:rsidRPr="007F3103" w:rsidRDefault="00420F4E" w:rsidP="008751BD">
            <w:pPr>
              <w:rPr>
                <w:caps/>
                <w:sz w:val="20"/>
                <w:szCs w:val="20"/>
              </w:rPr>
            </w:pPr>
            <w:r w:rsidRPr="00604766">
              <w:rPr>
                <w:i/>
                <w:sz w:val="20"/>
                <w:szCs w:val="20"/>
              </w:rPr>
              <w:t xml:space="preserve">Sodalis </w:t>
            </w:r>
            <w:r>
              <w:rPr>
                <w:i/>
                <w:sz w:val="20"/>
                <w:szCs w:val="20"/>
              </w:rPr>
              <w:t xml:space="preserve">dnaJ </w:t>
            </w:r>
            <w:r>
              <w:rPr>
                <w:sz w:val="20"/>
                <w:szCs w:val="20"/>
              </w:rPr>
              <w:t>internal</w:t>
            </w:r>
          </w:p>
        </w:tc>
      </w:tr>
      <w:tr w:rsidR="00420F4E" w14:paraId="250A1B1C" w14:textId="77777777" w:rsidTr="008751BD">
        <w:trPr>
          <w:trHeight w:hRule="exact"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108DFA" w14:textId="77777777" w:rsidR="00420F4E" w:rsidRPr="007F3103" w:rsidRDefault="00420F4E" w:rsidP="008751BD">
            <w:pPr>
              <w:spacing w:line="480" w:lineRule="auto"/>
              <w:rPr>
                <w:spacing w:val="6"/>
                <w:sz w:val="20"/>
                <w:szCs w:val="20"/>
              </w:rPr>
            </w:pPr>
            <w:r>
              <w:rPr>
                <w:spacing w:val="6"/>
                <w:sz w:val="20"/>
                <w:szCs w:val="20"/>
              </w:rPr>
              <w:t>UR557</w:t>
            </w:r>
          </w:p>
        </w:tc>
        <w:tc>
          <w:tcPr>
            <w:tcW w:w="67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23AAC8" w14:textId="77777777" w:rsidR="00420F4E" w:rsidRPr="00DE5F53" w:rsidRDefault="00420F4E" w:rsidP="008751BD">
            <w:pPr>
              <w:spacing w:line="480" w:lineRule="auto"/>
              <w:rPr>
                <w:color w:val="000000" w:themeColor="text1"/>
                <w:spacing w:val="6"/>
                <w:sz w:val="20"/>
                <w:szCs w:val="20"/>
              </w:rPr>
            </w:pPr>
            <w:r w:rsidRPr="00DE5F53">
              <w:rPr>
                <w:color w:val="000000" w:themeColor="text1"/>
                <w:spacing w:val="6"/>
                <w:sz w:val="20"/>
                <w:szCs w:val="20"/>
              </w:rPr>
              <w:t>AGAGTTTACCGGTCTGCGTTT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5B70FB" w14:textId="77777777" w:rsidR="00420F4E" w:rsidRPr="00604766" w:rsidRDefault="00420F4E" w:rsidP="008751BD">
            <w:pPr>
              <w:rPr>
                <w:caps/>
                <w:sz w:val="20"/>
                <w:szCs w:val="20"/>
              </w:rPr>
            </w:pPr>
            <w:r>
              <w:rPr>
                <w:sz w:val="20"/>
                <w:szCs w:val="20"/>
              </w:rPr>
              <w:t>for qPCR</w:t>
            </w:r>
          </w:p>
        </w:tc>
      </w:tr>
      <w:tr w:rsidR="00420F4E" w14:paraId="492BD0ED" w14:textId="77777777" w:rsidTr="008751BD">
        <w:trPr>
          <w:trHeight w:hRule="exact" w:val="144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BED76B" w14:textId="77777777" w:rsidR="00420F4E" w:rsidRPr="00604766" w:rsidRDefault="00420F4E" w:rsidP="008751BD">
            <w:pPr>
              <w:rPr>
                <w:sz w:val="20"/>
                <w:szCs w:val="20"/>
              </w:rPr>
            </w:pPr>
          </w:p>
        </w:tc>
        <w:tc>
          <w:tcPr>
            <w:tcW w:w="67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5AD9F9" w14:textId="77777777" w:rsidR="00420F4E" w:rsidRPr="00DE5F53" w:rsidRDefault="00420F4E" w:rsidP="008751BD">
            <w:pPr>
              <w:rPr>
                <w:caps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68DE7A" w14:textId="77777777" w:rsidR="00420F4E" w:rsidRPr="00604766" w:rsidRDefault="00420F4E" w:rsidP="008751BD">
            <w:pPr>
              <w:rPr>
                <w:sz w:val="20"/>
                <w:szCs w:val="20"/>
              </w:rPr>
            </w:pPr>
          </w:p>
        </w:tc>
      </w:tr>
      <w:tr w:rsidR="00420F4E" w14:paraId="73BDA557" w14:textId="77777777" w:rsidTr="008751BD">
        <w:trPr>
          <w:trHeight w:hRule="exact"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FAEF70" w14:textId="77777777" w:rsidR="00420F4E" w:rsidRPr="00DE5F53" w:rsidRDefault="00420F4E" w:rsidP="008751BD">
            <w:pPr>
              <w:spacing w:line="480" w:lineRule="auto"/>
              <w:rPr>
                <w:spacing w:val="6"/>
                <w:sz w:val="20"/>
                <w:szCs w:val="20"/>
              </w:rPr>
            </w:pPr>
            <w:r w:rsidRPr="00DE5F53">
              <w:rPr>
                <w:spacing w:val="6"/>
                <w:sz w:val="20"/>
                <w:szCs w:val="20"/>
              </w:rPr>
              <w:t>UR558</w:t>
            </w:r>
          </w:p>
        </w:tc>
        <w:tc>
          <w:tcPr>
            <w:tcW w:w="67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C05F46" w14:textId="77777777" w:rsidR="00420F4E" w:rsidRPr="00DE5F53" w:rsidRDefault="00420F4E" w:rsidP="008751BD">
            <w:pPr>
              <w:spacing w:line="480" w:lineRule="auto"/>
              <w:rPr>
                <w:spacing w:val="6"/>
                <w:sz w:val="20"/>
                <w:szCs w:val="20"/>
              </w:rPr>
            </w:pPr>
            <w:r w:rsidRPr="00DE5F53">
              <w:rPr>
                <w:spacing w:val="6"/>
                <w:sz w:val="20"/>
                <w:szCs w:val="20"/>
              </w:rPr>
              <w:t>ATGAGCGTATTGCTGAATTGG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13D41F" w14:textId="77777777" w:rsidR="00420F4E" w:rsidRPr="00604766" w:rsidRDefault="00420F4E" w:rsidP="008751BD">
            <w:pPr>
              <w:rPr>
                <w:caps/>
                <w:sz w:val="20"/>
                <w:szCs w:val="20"/>
              </w:rPr>
            </w:pPr>
            <w:r w:rsidRPr="00604766">
              <w:rPr>
                <w:i/>
                <w:sz w:val="20"/>
                <w:szCs w:val="20"/>
              </w:rPr>
              <w:t xml:space="preserve">Sodalis </w:t>
            </w:r>
            <w:r>
              <w:rPr>
                <w:i/>
                <w:sz w:val="20"/>
                <w:szCs w:val="20"/>
              </w:rPr>
              <w:t xml:space="preserve">grpE </w:t>
            </w:r>
            <w:r>
              <w:rPr>
                <w:sz w:val="20"/>
                <w:szCs w:val="20"/>
              </w:rPr>
              <w:t>internal</w:t>
            </w:r>
          </w:p>
        </w:tc>
      </w:tr>
      <w:tr w:rsidR="00420F4E" w14:paraId="0172AE73" w14:textId="77777777" w:rsidTr="008751BD">
        <w:trPr>
          <w:trHeight w:hRule="exact"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7CF304" w14:textId="77777777" w:rsidR="00420F4E" w:rsidRPr="00604766" w:rsidRDefault="00420F4E" w:rsidP="008751B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559</w:t>
            </w:r>
          </w:p>
        </w:tc>
        <w:tc>
          <w:tcPr>
            <w:tcW w:w="67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83B665" w14:textId="77777777" w:rsidR="00420F4E" w:rsidRPr="00DE5F53" w:rsidRDefault="00420F4E" w:rsidP="008751BD">
            <w:pPr>
              <w:rPr>
                <w:caps/>
                <w:sz w:val="20"/>
                <w:szCs w:val="20"/>
              </w:rPr>
            </w:pPr>
            <w:r w:rsidRPr="00DE5F53">
              <w:rPr>
                <w:sz w:val="20"/>
                <w:szCs w:val="20"/>
              </w:rPr>
              <w:t>CCTTCTCGACATCCTGTTCAC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F927A4" w14:textId="77777777" w:rsidR="00420F4E" w:rsidRPr="00604766" w:rsidRDefault="00420F4E" w:rsidP="008751BD">
            <w:pPr>
              <w:rPr>
                <w:caps/>
                <w:sz w:val="20"/>
                <w:szCs w:val="20"/>
              </w:rPr>
            </w:pPr>
            <w:r>
              <w:rPr>
                <w:sz w:val="20"/>
                <w:szCs w:val="20"/>
              </w:rPr>
              <w:t>for qPCR</w:t>
            </w:r>
          </w:p>
        </w:tc>
      </w:tr>
      <w:tr w:rsidR="00420F4E" w14:paraId="53865DB0" w14:textId="77777777" w:rsidTr="008751BD">
        <w:trPr>
          <w:trHeight w:hRule="exact" w:val="135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9B2C86" w14:textId="77777777" w:rsidR="00420F4E" w:rsidRPr="00604766" w:rsidRDefault="00420F4E" w:rsidP="008751BD">
            <w:pPr>
              <w:rPr>
                <w:sz w:val="20"/>
                <w:szCs w:val="20"/>
              </w:rPr>
            </w:pPr>
          </w:p>
        </w:tc>
        <w:tc>
          <w:tcPr>
            <w:tcW w:w="67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07D3BF" w14:textId="77777777" w:rsidR="00420F4E" w:rsidRPr="00300ACF" w:rsidRDefault="00420F4E" w:rsidP="008751BD">
            <w:pPr>
              <w:rPr>
                <w:caps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52F4CE" w14:textId="77777777" w:rsidR="00420F4E" w:rsidRPr="00604766" w:rsidRDefault="00420F4E" w:rsidP="008751BD">
            <w:pPr>
              <w:rPr>
                <w:caps/>
                <w:sz w:val="20"/>
                <w:szCs w:val="20"/>
              </w:rPr>
            </w:pPr>
          </w:p>
        </w:tc>
      </w:tr>
      <w:tr w:rsidR="00420F4E" w14:paraId="1F911685" w14:textId="77777777" w:rsidTr="008751BD">
        <w:trPr>
          <w:trHeight w:hRule="exact"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C4F8CF" w14:textId="77777777" w:rsidR="00420F4E" w:rsidRPr="007F3103" w:rsidRDefault="00420F4E" w:rsidP="008751BD">
            <w:pPr>
              <w:spacing w:line="480" w:lineRule="auto"/>
              <w:rPr>
                <w:spacing w:val="6"/>
                <w:sz w:val="20"/>
                <w:szCs w:val="20"/>
              </w:rPr>
            </w:pPr>
            <w:r w:rsidRPr="007F3103">
              <w:rPr>
                <w:spacing w:val="6"/>
                <w:sz w:val="20"/>
                <w:szCs w:val="20"/>
              </w:rPr>
              <w:t>QrplB1F</w:t>
            </w:r>
          </w:p>
        </w:tc>
        <w:tc>
          <w:tcPr>
            <w:tcW w:w="67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8A0F2A" w14:textId="77777777" w:rsidR="00420F4E" w:rsidRPr="00816C15" w:rsidRDefault="00420F4E" w:rsidP="008751BD">
            <w:pPr>
              <w:spacing w:line="480" w:lineRule="auto"/>
              <w:rPr>
                <w:color w:val="000000" w:themeColor="text1"/>
                <w:spacing w:val="6"/>
                <w:sz w:val="20"/>
                <w:szCs w:val="20"/>
                <w:highlight w:val="yellow"/>
              </w:rPr>
            </w:pPr>
            <w:r w:rsidRPr="00816C15">
              <w:rPr>
                <w:color w:val="000000" w:themeColor="text1"/>
                <w:spacing w:val="6"/>
                <w:sz w:val="20"/>
                <w:szCs w:val="20"/>
              </w:rPr>
              <w:t>TTCAGATCGTGGCTCGTGATGG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74A2AA" w14:textId="77777777" w:rsidR="00420F4E" w:rsidRPr="00DB7F65" w:rsidRDefault="00420F4E" w:rsidP="008751BD">
            <w:pPr>
              <w:rPr>
                <w:caps/>
                <w:sz w:val="20"/>
                <w:szCs w:val="20"/>
              </w:rPr>
            </w:pPr>
            <w:r w:rsidRPr="00DB7F65">
              <w:rPr>
                <w:i/>
                <w:sz w:val="20"/>
                <w:szCs w:val="20"/>
              </w:rPr>
              <w:t xml:space="preserve">Sodalis rplB </w:t>
            </w:r>
            <w:r w:rsidRPr="00DB7F65">
              <w:rPr>
                <w:sz w:val="20"/>
                <w:szCs w:val="20"/>
              </w:rPr>
              <w:t>internal</w:t>
            </w:r>
          </w:p>
        </w:tc>
      </w:tr>
      <w:tr w:rsidR="00420F4E" w14:paraId="2D4FF9F5" w14:textId="77777777" w:rsidTr="008751BD">
        <w:trPr>
          <w:trHeight w:hRule="exact" w:val="288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19C017" w14:textId="77777777" w:rsidR="00420F4E" w:rsidRPr="007F3103" w:rsidRDefault="00420F4E" w:rsidP="008751BD">
            <w:pPr>
              <w:spacing w:line="480" w:lineRule="auto"/>
              <w:rPr>
                <w:spacing w:val="6"/>
                <w:sz w:val="20"/>
                <w:szCs w:val="20"/>
              </w:rPr>
            </w:pPr>
            <w:r w:rsidRPr="007F3103">
              <w:rPr>
                <w:spacing w:val="6"/>
                <w:sz w:val="20"/>
                <w:szCs w:val="20"/>
              </w:rPr>
              <w:t>QrplB1R</w:t>
            </w:r>
          </w:p>
        </w:tc>
        <w:tc>
          <w:tcPr>
            <w:tcW w:w="67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EAE8AE" w14:textId="77777777" w:rsidR="00420F4E" w:rsidRPr="00816C15" w:rsidRDefault="00420F4E" w:rsidP="008751BD">
            <w:pPr>
              <w:spacing w:line="480" w:lineRule="auto"/>
              <w:rPr>
                <w:color w:val="000000" w:themeColor="text1"/>
                <w:spacing w:val="6"/>
                <w:sz w:val="20"/>
                <w:szCs w:val="20"/>
              </w:rPr>
            </w:pPr>
            <w:r w:rsidRPr="00816C15">
              <w:rPr>
                <w:color w:val="000000" w:themeColor="text1"/>
                <w:spacing w:val="6"/>
                <w:sz w:val="20"/>
                <w:szCs w:val="20"/>
              </w:rPr>
              <w:t>GCAGCATGTGTTCGGCATTACC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ED2923" w14:textId="77777777" w:rsidR="00420F4E" w:rsidRPr="00DB7F65" w:rsidRDefault="00420F4E" w:rsidP="008751BD">
            <w:pPr>
              <w:rPr>
                <w:caps/>
                <w:sz w:val="20"/>
                <w:szCs w:val="20"/>
              </w:rPr>
            </w:pPr>
            <w:r w:rsidRPr="00DB7F65">
              <w:rPr>
                <w:sz w:val="20"/>
                <w:szCs w:val="20"/>
              </w:rPr>
              <w:t>for qPCR</w:t>
            </w:r>
          </w:p>
        </w:tc>
      </w:tr>
      <w:tr w:rsidR="00420F4E" w14:paraId="5840EFC9" w14:textId="77777777" w:rsidTr="008751BD">
        <w:trPr>
          <w:trHeight w:hRule="exact" w:val="117"/>
        </w:trPr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350876" w14:textId="77777777" w:rsidR="00420F4E" w:rsidRPr="00604766" w:rsidRDefault="00420F4E" w:rsidP="008751BD">
            <w:pPr>
              <w:rPr>
                <w:sz w:val="20"/>
                <w:szCs w:val="20"/>
              </w:rPr>
            </w:pPr>
          </w:p>
        </w:tc>
        <w:tc>
          <w:tcPr>
            <w:tcW w:w="67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929C9D" w14:textId="77777777" w:rsidR="00420F4E" w:rsidRPr="00300ACF" w:rsidRDefault="00420F4E" w:rsidP="008751BD">
            <w:pPr>
              <w:rPr>
                <w:caps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8F15B7" w14:textId="77777777" w:rsidR="00420F4E" w:rsidRPr="00604766" w:rsidRDefault="00420F4E" w:rsidP="008751BD">
            <w:pPr>
              <w:rPr>
                <w:i/>
                <w:sz w:val="20"/>
                <w:szCs w:val="20"/>
              </w:rPr>
            </w:pPr>
          </w:p>
        </w:tc>
      </w:tr>
      <w:tr w:rsidR="00420F4E" w14:paraId="7AA23756" w14:textId="77777777" w:rsidTr="008751BD">
        <w:trPr>
          <w:trHeight w:hRule="exact" w:val="288"/>
        </w:trPr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3BD7D9" w14:textId="77777777" w:rsidR="00420F4E" w:rsidRPr="00604766" w:rsidRDefault="00420F4E" w:rsidP="008751BD">
            <w:pPr>
              <w:rPr>
                <w:sz w:val="20"/>
                <w:szCs w:val="20"/>
              </w:rPr>
            </w:pPr>
          </w:p>
        </w:tc>
        <w:tc>
          <w:tcPr>
            <w:tcW w:w="67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8D473E6" w14:textId="77777777" w:rsidR="00420F4E" w:rsidRPr="00300ACF" w:rsidRDefault="00420F4E" w:rsidP="008751BD">
            <w:pPr>
              <w:spacing w:line="480" w:lineRule="auto"/>
              <w:rPr>
                <w:b/>
                <w:spacing w:val="6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96F371D" w14:textId="77777777" w:rsidR="00420F4E" w:rsidRPr="00604766" w:rsidRDefault="00420F4E" w:rsidP="008751BD">
            <w:pPr>
              <w:rPr>
                <w:caps/>
                <w:sz w:val="20"/>
                <w:szCs w:val="20"/>
              </w:rPr>
            </w:pPr>
          </w:p>
        </w:tc>
      </w:tr>
    </w:tbl>
    <w:p w14:paraId="3C31DC59" w14:textId="77777777" w:rsidR="00420F4E" w:rsidRDefault="00420F4E" w:rsidP="00420F4E">
      <w:pPr>
        <w:rPr>
          <w:b/>
        </w:rPr>
      </w:pPr>
    </w:p>
    <w:sectPr w:rsidR="00420F4E" w:rsidSect="00184B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596513" w14:textId="77777777" w:rsidR="005D1F0F" w:rsidRDefault="005D1F0F" w:rsidP="00420F4E">
      <w:r>
        <w:separator/>
      </w:r>
    </w:p>
  </w:endnote>
  <w:endnote w:type="continuationSeparator" w:id="0">
    <w:p w14:paraId="23295DBF" w14:textId="77777777" w:rsidR="005D1F0F" w:rsidRDefault="005D1F0F" w:rsidP="00420F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349AD6" w14:textId="77777777" w:rsidR="005D1F0F" w:rsidRDefault="005D1F0F" w:rsidP="00420F4E">
      <w:r>
        <w:separator/>
      </w:r>
    </w:p>
  </w:footnote>
  <w:footnote w:type="continuationSeparator" w:id="0">
    <w:p w14:paraId="35A97917" w14:textId="77777777" w:rsidR="005D1F0F" w:rsidRDefault="005D1F0F" w:rsidP="00420F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F4E"/>
    <w:rsid w:val="000F62EA"/>
    <w:rsid w:val="00184B03"/>
    <w:rsid w:val="00420F4E"/>
    <w:rsid w:val="0053437E"/>
    <w:rsid w:val="00561C9B"/>
    <w:rsid w:val="005D1F0F"/>
    <w:rsid w:val="00841C69"/>
    <w:rsid w:val="00A2372A"/>
    <w:rsid w:val="00C169F1"/>
    <w:rsid w:val="00EC4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903A64"/>
  <w15:chartTrackingRefBased/>
  <w15:docId w15:val="{8C98223A-BA27-8F46-B1C0-41EE57878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0F4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20F4E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420F4E"/>
    <w:rPr>
      <w:rFonts w:eastAsiaTheme="minorEastAsia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420F4E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420F4E"/>
    <w:rPr>
      <w:rFonts w:eastAsiaTheme="minorEastAsia"/>
      <w:sz w:val="22"/>
      <w:szCs w:val="22"/>
    </w:rPr>
  </w:style>
  <w:style w:type="table" w:styleId="LightShading">
    <w:name w:val="Light Shading"/>
    <w:basedOn w:val="TableNormal"/>
    <w:uiPriority w:val="60"/>
    <w:rsid w:val="00420F4E"/>
    <w:rPr>
      <w:rFonts w:eastAsiaTheme="minorEastAsia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420F4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420F4E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20F4E"/>
    <w:rPr>
      <w:rFonts w:eastAsiaTheme="minorEastAsia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420F4E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420F4E"/>
  </w:style>
  <w:style w:type="character" w:styleId="PageNumber">
    <w:name w:val="page number"/>
    <w:basedOn w:val="DefaultParagraphFont"/>
    <w:uiPriority w:val="99"/>
    <w:semiHidden/>
    <w:unhideWhenUsed/>
    <w:rsid w:val="00420F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47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Weiss</dc:creator>
  <cp:keywords/>
  <dc:description/>
  <cp:lastModifiedBy>Weiss, Brian</cp:lastModifiedBy>
  <cp:revision>2</cp:revision>
  <dcterms:created xsi:type="dcterms:W3CDTF">2019-11-21T15:01:00Z</dcterms:created>
  <dcterms:modified xsi:type="dcterms:W3CDTF">2019-11-21T15:01:00Z</dcterms:modified>
</cp:coreProperties>
</file>